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D2BB0" w14:textId="6DE1ED46" w:rsidR="00E76D94" w:rsidRPr="00946AD8" w:rsidRDefault="000802D5" w:rsidP="00F778A6">
      <w:pPr>
        <w:suppressAutoHyphens/>
        <w:rPr>
          <w:rFonts w:ascii="Arial" w:hAnsi="Arial" w:cs="Arial"/>
          <w:sz w:val="20"/>
          <w:szCs w:val="20"/>
          <w:lang w:val="en-US"/>
        </w:rPr>
      </w:pPr>
      <w:r w:rsidRPr="000802D5"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 w:rsidR="00E76D94" w:rsidRPr="00946AD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E76D94" w:rsidRPr="00946AD8">
        <w:rPr>
          <w:rFonts w:ascii="Arial" w:hAnsi="Arial" w:cs="Arial"/>
          <w:sz w:val="20"/>
          <w:szCs w:val="20"/>
          <w:lang w:val="en-US"/>
        </w:rPr>
        <w:t>Distribution of Answers Based on Question Items in the PMO’s Questionnaire</w:t>
      </w:r>
    </w:p>
    <w:tbl>
      <w:tblPr>
        <w:tblStyle w:val="TableGrid1"/>
        <w:tblW w:w="8789" w:type="dxa"/>
        <w:tblLayout w:type="fixed"/>
        <w:tblLook w:val="04A0" w:firstRow="1" w:lastRow="0" w:firstColumn="1" w:lastColumn="0" w:noHBand="0" w:noVBand="1"/>
      </w:tblPr>
      <w:tblGrid>
        <w:gridCol w:w="560"/>
        <w:gridCol w:w="4963"/>
        <w:gridCol w:w="998"/>
        <w:gridCol w:w="1134"/>
        <w:gridCol w:w="1134"/>
      </w:tblGrid>
      <w:tr w:rsidR="00144BAB" w:rsidRPr="00946AD8" w14:paraId="79A86FDB" w14:textId="77777777" w:rsidTr="00144BAB">
        <w:tc>
          <w:tcPr>
            <w:tcW w:w="560" w:type="dxa"/>
            <w:vMerge w:val="restart"/>
            <w:tcBorders>
              <w:top w:val="nil"/>
              <w:left w:val="nil"/>
              <w:right w:val="nil"/>
            </w:tcBorders>
            <w:shd w:val="clear" w:color="auto" w:fill="0070C0"/>
          </w:tcPr>
          <w:p w14:paraId="223EFDCD" w14:textId="3A08502B" w:rsidR="00144BAB" w:rsidRPr="00946AD8" w:rsidRDefault="00144BAB" w:rsidP="00EE58D1">
            <w:pPr>
              <w:widowControl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4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</w:tcPr>
          <w:p w14:paraId="659B7923" w14:textId="77777777" w:rsidR="00144BAB" w:rsidRPr="00946AD8" w:rsidRDefault="00144BAB" w:rsidP="00EE58D1">
            <w:pPr>
              <w:widowControl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Questions</w:t>
            </w:r>
          </w:p>
        </w:tc>
        <w:tc>
          <w:tcPr>
            <w:tcW w:w="3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70C0"/>
          </w:tcPr>
          <w:p w14:paraId="1883217D" w14:textId="151E6A23" w:rsidR="00144BAB" w:rsidRPr="00946AD8" w:rsidRDefault="004D5C15" w:rsidP="00E10B20">
            <w:pPr>
              <w:widowControl w:val="0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Yes (</w:t>
            </w:r>
            <w:r w:rsidR="00144BAB" w:rsidRPr="00946AD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14:ligatures w14:val="none"/>
              </w:rPr>
              <w:t>%)</w:t>
            </w:r>
          </w:p>
        </w:tc>
      </w:tr>
      <w:tr w:rsidR="00144BAB" w:rsidRPr="00946AD8" w14:paraId="75C85285" w14:textId="77777777" w:rsidTr="00144BAB">
        <w:tc>
          <w:tcPr>
            <w:tcW w:w="560" w:type="dxa"/>
            <w:vMerge/>
            <w:tcBorders>
              <w:left w:val="nil"/>
              <w:bottom w:val="nil"/>
              <w:right w:val="nil"/>
            </w:tcBorders>
            <w:shd w:val="clear" w:color="auto" w:fill="0070C0"/>
          </w:tcPr>
          <w:p w14:paraId="4DD80E48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70C0"/>
          </w:tcPr>
          <w:p w14:paraId="74A8C562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</w:tcPr>
          <w:p w14:paraId="09A929A8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Total</w:t>
            </w:r>
          </w:p>
          <w:p w14:paraId="39AFB89F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(n=3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</w:tcPr>
          <w:p w14:paraId="254A7425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MDR-TB</w:t>
            </w:r>
          </w:p>
          <w:p w14:paraId="345674C0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(n=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</w:tcPr>
          <w:p w14:paraId="73C9C443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S-TB</w:t>
            </w:r>
          </w:p>
          <w:p w14:paraId="1E7B285E" w14:textId="77777777" w:rsidR="00144BAB" w:rsidRPr="00946AD8" w:rsidRDefault="00144BAB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(n=164)</w:t>
            </w:r>
          </w:p>
        </w:tc>
      </w:tr>
      <w:tr w:rsidR="00E76D94" w:rsidRPr="00946AD8" w14:paraId="290FB177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112B73F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60CBA56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o you know who is in charge of your PMO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5555E7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58 (8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D3E8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2 (8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4C96B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36 (82.9)</w:t>
            </w:r>
          </w:p>
        </w:tc>
      </w:tr>
      <w:tr w:rsidR="00E76D94" w:rsidRPr="00946AD8" w14:paraId="6D831931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A17E06B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095FEE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id anyone remind you to swallow your medication every day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B21F5A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36 (7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99D22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13 (7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DE83D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3 (75.0)</w:t>
            </w:r>
          </w:p>
        </w:tc>
      </w:tr>
      <w:tr w:rsidR="00E76D94" w:rsidRPr="00946AD8" w14:paraId="5B8F1F88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96A4D0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193F55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id PMO constantly remind you to take your medication on a daily basis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99F988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49 (7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AC45D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0 (8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BF768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9 (78.7)</w:t>
            </w:r>
          </w:p>
        </w:tc>
      </w:tr>
      <w:tr w:rsidR="00E76D94" w:rsidRPr="00946AD8" w14:paraId="200B4AEA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CB97A9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2A02EE6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Are you constantly reminded to recheck the sputum at the appointed time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33EAB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28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F90E5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14 (7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6800D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14 (69.5)</w:t>
            </w:r>
          </w:p>
        </w:tc>
      </w:tr>
      <w:tr w:rsidR="00E76D94" w:rsidRPr="00946AD8" w14:paraId="71764F1C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C45C4D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5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B9CE057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the PMO educate other family members about tuberculosis symptoms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575606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41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C1E0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56 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84045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85 (51.8)</w:t>
            </w:r>
          </w:p>
        </w:tc>
      </w:tr>
      <w:tr w:rsidR="00E76D94" w:rsidRPr="00946AD8" w14:paraId="35BAE09D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2C5E047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6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C39EE6A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PMO recommend that a family member visit the healthcare unit if they have had a cough for more than three weeks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57C448E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60 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ED29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62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14D2E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98 (59.8)</w:t>
            </w:r>
          </w:p>
        </w:tc>
      </w:tr>
      <w:tr w:rsidR="00E76D94" w:rsidRPr="00946AD8" w14:paraId="19441C91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D47A71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7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0E24F8A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Have you ever been informed by PMO that tuberculosis is not a hereditary disease or a curse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512125D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7 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73A3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57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17EA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70 (42.7)</w:t>
            </w:r>
          </w:p>
        </w:tc>
      </w:tr>
      <w:tr w:rsidR="00E76D94" w:rsidRPr="00946AD8" w14:paraId="64210EA9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508A8FC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8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847C23C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your PMO ever inform you that tuberculosis can be treated with regular treatment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F346D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14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1BE82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85 (5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66C9A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9 (78.7)</w:t>
            </w:r>
          </w:p>
        </w:tc>
      </w:tr>
      <w:tr w:rsidR="00E76D94" w:rsidRPr="00946AD8" w14:paraId="3B18B4F6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33C4481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9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A1D0446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the PMO provide counseling on the importance of regular treatment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39AB1F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13 (6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BF38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:highlight w:val="yellow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86 (5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2A3F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7 (77.4)</w:t>
            </w:r>
          </w:p>
        </w:tc>
      </w:tr>
      <w:tr w:rsidR="00E76D94" w:rsidRPr="00946AD8" w14:paraId="26CF2866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DE31BCE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0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CAE90E4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o you trust in PMO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FF9599C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56 (8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FAD41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1 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692EC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35 (82.3)</w:t>
            </w:r>
          </w:p>
        </w:tc>
      </w:tr>
      <w:tr w:rsidR="00E76D94" w:rsidRPr="00946AD8" w14:paraId="08C6FBE9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44DA186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1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13A9507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the PMO provide information about the risks of not taking medication regularly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F74176B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200 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3309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83 (5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C376C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17 (71.3)</w:t>
            </w:r>
          </w:p>
        </w:tc>
      </w:tr>
      <w:tr w:rsidR="00E76D94" w:rsidRPr="00946AD8" w14:paraId="149B0D45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4BACCAB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2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D4AB0B6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en-US"/>
                <w14:ligatures w14:val="none"/>
              </w:rPr>
              <w:t>Did the PMO provide education on how TB is transmitted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6A01DE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54 (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693FD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71 (4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831CA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83 (50.6)</w:t>
            </w:r>
          </w:p>
        </w:tc>
      </w:tr>
      <w:tr w:rsidR="00E76D94" w:rsidRPr="00946AD8" w14:paraId="3B3E6DEE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B58BF59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3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6B18469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id the PMO inform you about the adverse effects of drugs you've taken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3318A22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34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D19F6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69 (4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9C38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65 (39.6)</w:t>
            </w:r>
          </w:p>
        </w:tc>
      </w:tr>
      <w:tr w:rsidR="00E76D94" w:rsidRPr="00946AD8" w14:paraId="16947390" w14:textId="77777777" w:rsidTr="00E10B20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50C0851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4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9A808DC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:lang w:val="ms-MY"/>
                <w14:ligatures w14:val="none"/>
              </w:rPr>
              <w:t>Did your PMO provide you instructions if you experience side effects?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E6895F2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20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D3D54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57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6A63E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63 (38.4)</w:t>
            </w:r>
          </w:p>
        </w:tc>
      </w:tr>
      <w:tr w:rsidR="00E76D94" w:rsidRPr="00946AD8" w14:paraId="34DAC5CD" w14:textId="77777777" w:rsidTr="00E10B20"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58222963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Q15</w:t>
            </w:r>
          </w:p>
        </w:tc>
        <w:tc>
          <w:tcPr>
            <w:tcW w:w="4963" w:type="dxa"/>
            <w:tcBorders>
              <w:top w:val="nil"/>
              <w:left w:val="nil"/>
              <w:right w:val="nil"/>
            </w:tcBorders>
          </w:tcPr>
          <w:p w14:paraId="319A9F25" w14:textId="77777777" w:rsidR="00E76D94" w:rsidRPr="00946AD8" w:rsidRDefault="00E76D94" w:rsidP="00E10B20">
            <w:pPr>
              <w:widowControl w:val="0"/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6"/>
                <w:szCs w:val="16"/>
                <w14:ligatures w14:val="none"/>
              </w:rPr>
              <w:t>Did your PMO inform you about how to take TB treatment regularly?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13D822AA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93 (61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B68D87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75 (50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604F9B" w14:textId="77777777" w:rsidR="00E76D94" w:rsidRPr="00946AD8" w:rsidRDefault="00E76D94" w:rsidP="00E10B20">
            <w:pPr>
              <w:widowControl w:val="0"/>
              <w:jc w:val="center"/>
              <w:rPr>
                <w:rFonts w:ascii="Arial" w:hAnsi="Arial" w:cs="Arial"/>
                <w:kern w:val="0"/>
                <w:sz w:val="12"/>
                <w:szCs w:val="12"/>
                <w14:ligatures w14:val="none"/>
              </w:rPr>
            </w:pPr>
            <w:r w:rsidRPr="00946AD8">
              <w:rPr>
                <w:rFonts w:ascii="Arial" w:eastAsia="Calibri" w:hAnsi="Arial" w:cs="Arial"/>
                <w:kern w:val="0"/>
                <w:sz w:val="12"/>
                <w:szCs w:val="12"/>
                <w14:ligatures w14:val="none"/>
              </w:rPr>
              <w:t>118 (71.9)</w:t>
            </w:r>
          </w:p>
        </w:tc>
      </w:tr>
    </w:tbl>
    <w:p w14:paraId="0659131D" w14:textId="77777777" w:rsidR="00E76D94" w:rsidRPr="00946AD8" w:rsidRDefault="00E76D94" w:rsidP="00F778A6">
      <w:pPr>
        <w:suppressAutoHyphens/>
        <w:rPr>
          <w:rFonts w:ascii="Arial" w:hAnsi="Arial" w:cs="Arial"/>
          <w:sz w:val="20"/>
          <w:szCs w:val="20"/>
          <w:lang w:val="en-US"/>
        </w:rPr>
      </w:pPr>
    </w:p>
    <w:p w14:paraId="4BB5EACE" w14:textId="77777777" w:rsidR="00E76D94" w:rsidRPr="00946AD8" w:rsidRDefault="00E76D94" w:rsidP="00F778A6">
      <w:pPr>
        <w:suppressAutoHyphens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8C0E4B9" w14:textId="6E883584" w:rsidR="00E76D94" w:rsidRPr="00946AD8" w:rsidRDefault="00E76D9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46AD8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3897E966" w14:textId="6C6C0DCF" w:rsidR="00E76D94" w:rsidRPr="00946AD8" w:rsidRDefault="000802D5" w:rsidP="00F778A6">
      <w:pPr>
        <w:suppressAutoHyphens/>
        <w:rPr>
          <w:rFonts w:ascii="Arial" w:hAnsi="Arial" w:cs="Arial"/>
          <w:sz w:val="20"/>
          <w:szCs w:val="20"/>
          <w:lang w:val="en-US"/>
        </w:rPr>
      </w:pPr>
      <w:r w:rsidRPr="000802D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4756A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C4756A" w:rsidRPr="000802D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4756A" w:rsidRPr="00946AD8">
        <w:rPr>
          <w:rFonts w:ascii="Arial" w:hAnsi="Arial" w:cs="Arial"/>
          <w:sz w:val="20"/>
          <w:szCs w:val="20"/>
          <w:lang w:val="en-US"/>
        </w:rPr>
        <w:t>The</w:t>
      </w:r>
      <w:r w:rsidR="00E76D94" w:rsidRPr="00946AD8">
        <w:rPr>
          <w:rFonts w:ascii="Arial" w:hAnsi="Arial" w:cs="Arial"/>
          <w:sz w:val="20"/>
          <w:szCs w:val="20"/>
          <w:lang w:val="en-US"/>
        </w:rPr>
        <w:t xml:space="preserve"> Terms of the 2011 ILO International Classification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5954"/>
      </w:tblGrid>
      <w:tr w:rsidR="00F778A6" w:rsidRPr="00946AD8" w14:paraId="3658F002" w14:textId="77777777" w:rsidTr="009157DF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70528186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 xml:space="preserve">Term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3FF82E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Codes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3920B1FC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Explanation</w:t>
            </w:r>
          </w:p>
        </w:tc>
      </w:tr>
      <w:tr w:rsidR="00F778A6" w:rsidRPr="00946AD8" w14:paraId="220D40A4" w14:textId="77777777" w:rsidTr="00915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FC3FF1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Pro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DB167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1,2,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FBA6BE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bCs/>
                <w:sz w:val="20"/>
                <w:szCs w:val="20"/>
              </w:rPr>
              <w:t xml:space="preserve">The concentration of small opacities per zone of lung, calculated by comparing the patient's chest radiograph to standard radiographs published by the ILO. </w:t>
            </w:r>
          </w:p>
          <w:p w14:paraId="7C389732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Categories 1, 2 and 3 = Assessment of </w:t>
            </w:r>
            <w:r w:rsidRPr="00946AD8">
              <w:rPr>
                <w:rFonts w:ascii="Arial" w:eastAsia="Yu Mincho" w:hAnsi="Arial" w:cs="Arial"/>
                <w:bCs/>
                <w:sz w:val="20"/>
                <w:szCs w:val="20"/>
              </w:rPr>
              <w:t>the number of small opacities per unit area or zone of lung and increasing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 profusion of small opacities. </w:t>
            </w:r>
          </w:p>
        </w:tc>
      </w:tr>
      <w:tr w:rsidR="00F778A6" w:rsidRPr="00946AD8" w14:paraId="000B5147" w14:textId="77777777" w:rsidTr="00915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75A792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Small rounded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A7DA1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p,q,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A2716A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Well-defined opacities or nodules ranging with a diameter of up to 10 mm, ranging from barely visible. </w:t>
            </w:r>
          </w:p>
          <w:p w14:paraId="6EE5C6DF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p= diameter up to about 1.5 mm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q= diameter exceeding about 1.5 mm and up to about 3 mm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r = diameter exceeding about 3 mm and up to about 10 mm</w:t>
            </w:r>
          </w:p>
        </w:tc>
      </w:tr>
      <w:tr w:rsidR="00F778A6" w:rsidRPr="00946AD8" w14:paraId="6B9B9126" w14:textId="77777777" w:rsidTr="00915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39B26F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Small irregular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F3B85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s,t,u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1B33B5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Linear, reticular or reticulonodular opacities.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s = width up to 1.5 mm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t = width exceeding about 1.5 mm and up to about 3 mm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u= width exceeding about 3 mm and up to about 10 mm</w:t>
            </w:r>
          </w:p>
        </w:tc>
      </w:tr>
      <w:tr w:rsidR="00F778A6" w:rsidRPr="00946AD8" w14:paraId="634F2CC9" w14:textId="77777777" w:rsidTr="00915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1C5C4F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Large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E2621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A, B, 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2D99B40" w14:textId="77777777" w:rsidR="00F778A6" w:rsidRPr="00946AD8" w:rsidRDefault="00F778A6" w:rsidP="00F778A6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Refers to progressive massive fibrosis. An opacity with a longest dimension longer than 10 mm is considered as large opacity.</w:t>
            </w:r>
          </w:p>
          <w:p w14:paraId="5125C93B" w14:textId="77777777" w:rsidR="00F778A6" w:rsidRPr="00946AD8" w:rsidRDefault="00F778A6" w:rsidP="00F778A6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A= one larger opacity with a diameter higher than 1 cm and up to 5 cm, or many opacities with, the sum of whose greatest diameters less than 5 cm.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br/>
              <w:t>B= one or more opacities that are greater or more numerous than those in category A, but their total area is still less than that of the right upper lung zone.</w:t>
            </w:r>
          </w:p>
          <w:p w14:paraId="31A5B440" w14:textId="77777777" w:rsidR="00F778A6" w:rsidRPr="00946AD8" w:rsidRDefault="00F778A6" w:rsidP="00F778A6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C= one or more opacities whose combined area larger than the right upper lung zone.</w:t>
            </w:r>
          </w:p>
          <w:p w14:paraId="3D00D098" w14:textId="77777777" w:rsidR="00F778A6" w:rsidRPr="00946AD8" w:rsidRDefault="00F778A6" w:rsidP="00F778A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5FB1" w:rsidRPr="00946AD8" w14:paraId="6AF82EAB" w14:textId="77777777" w:rsidTr="00915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425C899" w14:textId="7E5A3EA9" w:rsidR="000B5FB1" w:rsidRPr="00946AD8" w:rsidRDefault="000B5FB1" w:rsidP="000B5FB1">
            <w:pPr>
              <w:widowControl w:val="0"/>
              <w:rPr>
                <w:rFonts w:ascii="Arial" w:eastAsia="Yu Mincho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>Zone invol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2E1E9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Upper right zone</w:t>
            </w:r>
          </w:p>
          <w:p w14:paraId="4041A60D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Upper left zone</w:t>
            </w:r>
          </w:p>
          <w:p w14:paraId="318C049C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Middle right zone</w:t>
            </w:r>
          </w:p>
          <w:p w14:paraId="63999DE0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Middle left zone</w:t>
            </w:r>
          </w:p>
          <w:p w14:paraId="174A85FA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Lower right zone</w:t>
            </w:r>
          </w:p>
          <w:p w14:paraId="21027501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Lower left zone</w:t>
            </w:r>
          </w:p>
          <w:p w14:paraId="588D4E87" w14:textId="77777777" w:rsidR="000B5FB1" w:rsidRPr="00946AD8" w:rsidRDefault="000B5FB1" w:rsidP="000B5FB1">
            <w:pPr>
              <w:widowControl w:val="0"/>
              <w:rPr>
                <w:rFonts w:ascii="Arial" w:eastAsia="Yu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0A6CAE" w14:textId="764F6F24" w:rsidR="000B5FB1" w:rsidRPr="00946AD8" w:rsidRDefault="000B5FB1" w:rsidP="000B5FB1">
            <w:pPr>
              <w:widowControl w:val="0"/>
              <w:jc w:val="both"/>
              <w:rPr>
                <w:rFonts w:ascii="Arial" w:eastAsia="Yu Mincho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The zones in the lung where opacities are visible are recorded. Each lung field is split into three zones (upper, middle, and lower) by horizontal lines drawn at about one-third and two-thirds of the vertical distance between the lung apices and the diaphragmatic domes.</w:t>
            </w:r>
          </w:p>
        </w:tc>
      </w:tr>
      <w:tr w:rsidR="000B5FB1" w:rsidRPr="00946AD8" w14:paraId="1CFDE324" w14:textId="77777777" w:rsidTr="00E96AD8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7E278AE0" w14:textId="351A6155" w:rsidR="000B5FB1" w:rsidRPr="00946AD8" w:rsidRDefault="000B5FB1" w:rsidP="000B5FB1">
            <w:pPr>
              <w:widowControl w:val="0"/>
              <w:rPr>
                <w:rFonts w:ascii="Arial" w:eastAsia="Yu Mincho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Pleural thicke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014CF5F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Apex zone</w:t>
            </w:r>
          </w:p>
          <w:p w14:paraId="49645304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In profile zone</w:t>
            </w:r>
          </w:p>
          <w:p w14:paraId="28D1A2B0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 xml:space="preserve">- 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>Face on zone</w:t>
            </w:r>
          </w:p>
          <w:p w14:paraId="0D5AF270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 Costophrenic angle </w:t>
            </w:r>
          </w:p>
          <w:p w14:paraId="75136483" w14:textId="77777777" w:rsidR="000B5FB1" w:rsidRPr="00946AD8" w:rsidRDefault="000B5FB1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 Diaphragm</w:t>
            </w:r>
          </w:p>
          <w:p w14:paraId="0403EDC7" w14:textId="0D5BC9E4" w:rsidR="000B5FB1" w:rsidRPr="00946AD8" w:rsidRDefault="000B5FB1" w:rsidP="000B5FB1">
            <w:pPr>
              <w:widowControl w:val="0"/>
              <w:rPr>
                <w:rFonts w:ascii="Arial" w:eastAsia="Yu Mincho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 xml:space="preserve">- </w:t>
            </w:r>
            <w:r w:rsidR="00CA234E"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Para-spinal</w:t>
            </w:r>
          </w:p>
          <w:p w14:paraId="613884D0" w14:textId="155CEBA0" w:rsidR="00CA234E" w:rsidRPr="00946AD8" w:rsidRDefault="00CA234E" w:rsidP="000B5FB1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  <w:lang w:val="en-US"/>
              </w:rPr>
              <w:t>-Para-cardiac</w:t>
            </w:r>
          </w:p>
          <w:p w14:paraId="4E07B6E0" w14:textId="77777777" w:rsidR="000B5FB1" w:rsidRPr="00946AD8" w:rsidRDefault="000B5FB1" w:rsidP="000B5FB1">
            <w:pPr>
              <w:widowControl w:val="0"/>
              <w:rPr>
                <w:rFonts w:ascii="Arial" w:eastAsia="Yu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</w:tcPr>
          <w:p w14:paraId="25C5AC42" w14:textId="77777777" w:rsidR="000B5FB1" w:rsidRPr="00946AD8" w:rsidRDefault="000B5FB1" w:rsidP="000B5FB1">
            <w:pPr>
              <w:widowControl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bCs/>
                <w:sz w:val="20"/>
                <w:szCs w:val="20"/>
              </w:rPr>
              <w:t xml:space="preserve">In certain locations the appearance of thickness indicates pleural involvement. 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>The measurement of the pleural thickening along the lateral chest wall is the distance from the parenchymal-pleural boundary to the inner line of the chest wall.</w:t>
            </w:r>
          </w:p>
          <w:p w14:paraId="2B6E25F6" w14:textId="77777777" w:rsidR="000B5FB1" w:rsidRPr="00946AD8" w:rsidRDefault="000B5FB1" w:rsidP="000B5FB1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BB31ADF" w14:textId="27163A52" w:rsidR="000B5FB1" w:rsidRPr="00946AD8" w:rsidRDefault="000B5FB1" w:rsidP="000B5FB1">
            <w:pPr>
              <w:widowControl w:val="0"/>
              <w:jc w:val="both"/>
              <w:rPr>
                <w:rFonts w:ascii="Arial" w:hAnsi="Arial" w:cs="Arial"/>
                <w:color w:val="242021"/>
                <w:sz w:val="20"/>
                <w:szCs w:val="20"/>
              </w:rPr>
            </w:pP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Pleural thickening may be seen on </w:t>
            </w:r>
            <w:r w:rsidR="006836CF" w:rsidRPr="00946AD8">
              <w:rPr>
                <w:rFonts w:ascii="Arial" w:eastAsia="Yu Mincho" w:hAnsi="Arial" w:cs="Arial"/>
                <w:sz w:val="20"/>
                <w:szCs w:val="20"/>
              </w:rPr>
              <w:t xml:space="preserve">apex, 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>on the chest wall (in-profile or face-on)</w:t>
            </w:r>
            <w:r w:rsidRPr="00946AD8">
              <w:rPr>
                <w:rFonts w:ascii="Arial" w:eastAsia="Yu Mincho" w:hAnsi="Arial" w:cs="Arial"/>
                <w:color w:val="242021"/>
                <w:sz w:val="20"/>
                <w:szCs w:val="20"/>
              </w:rPr>
              <w:t xml:space="preserve"> </w:t>
            </w:r>
            <w:r w:rsidRPr="00946AD8">
              <w:rPr>
                <w:rFonts w:ascii="Arial" w:eastAsia="Yu Mincho" w:hAnsi="Arial" w:cs="Arial"/>
                <w:sz w:val="20"/>
                <w:szCs w:val="20"/>
              </w:rPr>
              <w:t xml:space="preserve">separately for the right and left sides, and at other </w:t>
            </w:r>
            <w:r w:rsidRPr="00946AD8">
              <w:rPr>
                <w:rFonts w:ascii="Arial" w:eastAsia="Yu Mincho" w:hAnsi="Arial" w:cs="Arial"/>
                <w:bCs/>
                <w:sz w:val="20"/>
                <w:szCs w:val="20"/>
              </w:rPr>
              <w:t xml:space="preserve">sites include </w:t>
            </w:r>
            <w:r w:rsidR="006836CF" w:rsidRPr="00946AD8">
              <w:rPr>
                <w:rFonts w:ascii="Arial" w:eastAsia="Yu Mincho" w:hAnsi="Arial" w:cs="Arial"/>
                <w:bCs/>
                <w:sz w:val="20"/>
                <w:szCs w:val="20"/>
              </w:rPr>
              <w:t>costophrenic angle,</w:t>
            </w:r>
            <w:r w:rsidR="005D2959" w:rsidRPr="00946AD8">
              <w:rPr>
                <w:rFonts w:ascii="Arial" w:eastAsia="Yu Mincho" w:hAnsi="Arial" w:cs="Arial"/>
                <w:bCs/>
                <w:sz w:val="20"/>
                <w:szCs w:val="20"/>
              </w:rPr>
              <w:t xml:space="preserve"> diaphragm, </w:t>
            </w:r>
            <w:r w:rsidRPr="00946AD8">
              <w:rPr>
                <w:rFonts w:ascii="Arial" w:eastAsia="Yu Mincho" w:hAnsi="Arial" w:cs="Arial"/>
                <w:bCs/>
                <w:sz w:val="20"/>
                <w:szCs w:val="20"/>
              </w:rPr>
              <w:t>the mediastinal pleura in the para-spinal or para-cardiac locations.</w:t>
            </w:r>
            <w:r w:rsidRPr="00946AD8">
              <w:rPr>
                <w:rFonts w:ascii="Arial" w:eastAsia="Yu Mincho" w:hAnsi="Arial" w:cs="Arial"/>
                <w:color w:val="242021"/>
                <w:sz w:val="20"/>
                <w:szCs w:val="20"/>
              </w:rPr>
              <w:t xml:space="preserve"> </w:t>
            </w:r>
          </w:p>
          <w:p w14:paraId="18FF80D3" w14:textId="77777777" w:rsidR="000B5FB1" w:rsidRPr="00946AD8" w:rsidRDefault="000B5FB1" w:rsidP="000B5FB1">
            <w:pPr>
              <w:widowControl w:val="0"/>
              <w:jc w:val="both"/>
              <w:rPr>
                <w:rFonts w:ascii="Arial" w:eastAsia="Yu Mincho" w:hAnsi="Arial" w:cs="Arial"/>
                <w:sz w:val="20"/>
                <w:szCs w:val="20"/>
              </w:rPr>
            </w:pPr>
          </w:p>
        </w:tc>
      </w:tr>
    </w:tbl>
    <w:p w14:paraId="6259950F" w14:textId="77777777" w:rsidR="00F778A6" w:rsidRPr="00946AD8" w:rsidRDefault="00F778A6" w:rsidP="00F778A6">
      <w:pPr>
        <w:suppressAutoHyphens/>
        <w:rPr>
          <w:rFonts w:ascii="Arial" w:hAnsi="Arial" w:cs="Arial"/>
          <w:sz w:val="20"/>
          <w:szCs w:val="20"/>
          <w:lang w:val="en-US"/>
        </w:rPr>
      </w:pPr>
    </w:p>
    <w:p w14:paraId="21B85244" w14:textId="77777777" w:rsidR="00F778A6" w:rsidRPr="00946AD8" w:rsidRDefault="00F778A6" w:rsidP="00F778A6">
      <w:pPr>
        <w:suppressAutoHyphens/>
        <w:rPr>
          <w:rFonts w:ascii="Arial" w:hAnsi="Arial" w:cs="Arial"/>
          <w:sz w:val="20"/>
          <w:szCs w:val="20"/>
        </w:rPr>
      </w:pPr>
    </w:p>
    <w:p w14:paraId="1190C7E0" w14:textId="77777777" w:rsidR="00946AD8" w:rsidRPr="00946AD8" w:rsidRDefault="00946AD8" w:rsidP="00216554">
      <w:pPr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</w:pPr>
      <w:r w:rsidRPr="00946AD8">
        <w:rPr>
          <w:rFonts w:ascii="Arial" w:hAnsi="Arial" w:cs="Arial"/>
          <w:noProof/>
        </w:rPr>
        <w:lastRenderedPageBreak/>
        <w:drawing>
          <wp:inline distT="0" distB="0" distL="0" distR="0" wp14:anchorId="24F81E2E" wp14:editId="5DAA86E0">
            <wp:extent cx="4913376" cy="2743200"/>
            <wp:effectExtent l="0" t="0" r="1905" b="0"/>
            <wp:docPr id="8957914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516623C-1BA5-88E4-2353-675B33075B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50892E" w14:textId="3DD08A0B" w:rsidR="00946AD8" w:rsidRPr="00946AD8" w:rsidRDefault="000802D5" w:rsidP="00946AD8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Hlk154585750"/>
      <w:r w:rsidRPr="000802D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946AD8" w:rsidRPr="00946AD8">
        <w:rPr>
          <w:rFonts w:ascii="Arial" w:hAnsi="Arial" w:cs="Arial"/>
          <w:b/>
          <w:bCs/>
          <w:sz w:val="20"/>
          <w:szCs w:val="20"/>
        </w:rPr>
        <w:t xml:space="preserve">Figure 1 </w:t>
      </w:r>
      <w:r w:rsidR="00946AD8" w:rsidRPr="00946AD8">
        <w:rPr>
          <w:rFonts w:ascii="Arial" w:hAnsi="Arial" w:cs="Arial"/>
          <w:sz w:val="20"/>
          <w:szCs w:val="20"/>
        </w:rPr>
        <w:t>Percentage of Participants’ PMO between Multidrug-resistant tuberculosis (MDR-TB) and D</w:t>
      </w:r>
      <w:r w:rsidR="00946AD8" w:rsidRPr="00946AD8">
        <w:rPr>
          <w:rFonts w:ascii="Arial" w:hAnsi="Arial" w:cs="Arial"/>
          <w:bCs/>
          <w:sz w:val="20"/>
          <w:szCs w:val="20"/>
          <w:lang w:val="en-US"/>
        </w:rPr>
        <w:t>rug sensitive (DS-TB) groups.</w:t>
      </w:r>
    </w:p>
    <w:bookmarkEnd w:id="0"/>
    <w:p w14:paraId="7EAB9B60" w14:textId="77777777" w:rsidR="00946AD8" w:rsidRDefault="00946AD8" w:rsidP="00946A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946AD8">
        <w:rPr>
          <w:rFonts w:ascii="Arial" w:hAnsi="Arial" w:cs="Arial"/>
          <w:sz w:val="20"/>
          <w:szCs w:val="20"/>
          <w:lang w:val="en-US"/>
        </w:rPr>
        <w:t>*PMO=</w:t>
      </w:r>
      <w:proofErr w:type="spellStart"/>
      <w:r w:rsidRPr="00946AD8">
        <w:rPr>
          <w:rFonts w:ascii="Arial" w:hAnsi="Arial" w:cs="Arial"/>
          <w:sz w:val="20"/>
          <w:szCs w:val="20"/>
          <w:lang w:val="en-US"/>
        </w:rPr>
        <w:t>Pengawas</w:t>
      </w:r>
      <w:proofErr w:type="spellEnd"/>
      <w:r w:rsidRPr="00946AD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46AD8">
        <w:rPr>
          <w:rFonts w:ascii="Arial" w:hAnsi="Arial" w:cs="Arial"/>
          <w:sz w:val="20"/>
          <w:szCs w:val="20"/>
          <w:lang w:val="en-US"/>
        </w:rPr>
        <w:t>Menelan</w:t>
      </w:r>
      <w:proofErr w:type="spellEnd"/>
      <w:r w:rsidRPr="00946AD8">
        <w:rPr>
          <w:rFonts w:ascii="Arial" w:hAnsi="Arial" w:cs="Arial"/>
          <w:sz w:val="20"/>
          <w:szCs w:val="20"/>
          <w:lang w:val="en-US"/>
        </w:rPr>
        <w:t xml:space="preserve"> Obat (Drug Supervisor for TB Patients)</w:t>
      </w:r>
    </w:p>
    <w:p w14:paraId="6496A38C" w14:textId="77777777" w:rsidR="002C1119" w:rsidRDefault="002C1119" w:rsidP="00946A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03F3DE5" w14:textId="77777777" w:rsidR="00450FF2" w:rsidRPr="00946AD8" w:rsidRDefault="00450FF2" w:rsidP="00946A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F523C68" w14:textId="77777777" w:rsidR="00946AD8" w:rsidRPr="00946AD8" w:rsidRDefault="00946AD8" w:rsidP="00946A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7BDC15D" w14:textId="77777777" w:rsidR="00946AD8" w:rsidRPr="00946AD8" w:rsidRDefault="00946AD8" w:rsidP="00216554">
      <w:pPr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</w:pPr>
      <w:r w:rsidRPr="00946AD8">
        <w:rPr>
          <w:rFonts w:ascii="Arial" w:hAnsi="Arial" w:cs="Arial"/>
          <w:noProof/>
        </w:rPr>
        <w:drawing>
          <wp:inline distT="0" distB="0" distL="0" distR="0" wp14:anchorId="39AF1CD0" wp14:editId="0DF1183B">
            <wp:extent cx="5260126" cy="2704809"/>
            <wp:effectExtent l="0" t="0" r="17145" b="635"/>
            <wp:docPr id="6373092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C35218F-D95F-CF29-6714-7E910AE365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568604D" w14:textId="4A80A9F6" w:rsidR="00946AD8" w:rsidRPr="00946AD8" w:rsidRDefault="000802D5" w:rsidP="00946AD8">
      <w:pPr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0802D5"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  <w:t xml:space="preserve">Supplementary </w:t>
      </w:r>
      <w:r w:rsidRPr="000802D5">
        <w:rPr>
          <w:rFonts w:ascii="Arial" w:eastAsiaTheme="minorHAnsi" w:hAnsi="Arial" w:cs="Arial"/>
          <w:b/>
          <w:bCs/>
          <w:sz w:val="20"/>
          <w:szCs w:val="20"/>
          <w:lang w:eastAsia="en-US"/>
        </w:rPr>
        <w:t xml:space="preserve">Figure </w:t>
      </w:r>
      <w:r>
        <w:rPr>
          <w:rFonts w:ascii="Arial" w:eastAsiaTheme="minorHAnsi" w:hAnsi="Arial" w:cs="Arial"/>
          <w:b/>
          <w:bCs/>
          <w:sz w:val="20"/>
          <w:szCs w:val="20"/>
          <w:lang w:eastAsia="en-US"/>
        </w:rPr>
        <w:t>2</w:t>
      </w:r>
      <w:r w:rsidR="00946AD8" w:rsidRPr="00946AD8">
        <w:rPr>
          <w:rFonts w:ascii="Arial" w:eastAsiaTheme="minorHAnsi" w:hAnsi="Arial" w:cs="Arial"/>
          <w:b/>
          <w:bCs/>
          <w:sz w:val="20"/>
          <w:szCs w:val="20"/>
          <w:lang w:eastAsia="en-US"/>
        </w:rPr>
        <w:t xml:space="preserve"> </w:t>
      </w:r>
      <w:r w:rsidR="00946AD8" w:rsidRPr="00946AD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Distribution of occupations with possible exposure to silica. </w:t>
      </w:r>
    </w:p>
    <w:p w14:paraId="59FC8C74" w14:textId="0FF61E68" w:rsidR="009F0E9E" w:rsidRPr="006972FD" w:rsidRDefault="00D135C4" w:rsidP="007967AF">
      <w:pPr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</w:pPr>
      <w:r w:rsidRPr="00946AD8">
        <w:rPr>
          <w:rFonts w:ascii="Arial" w:eastAsiaTheme="minorHAnsi" w:hAnsi="Arial" w:cs="Arial"/>
          <w:b/>
          <w:bCs/>
          <w:sz w:val="20"/>
          <w:szCs w:val="20"/>
          <w:lang w:val="en-US" w:eastAsia="en-US"/>
        </w:rPr>
        <w:br w:type="page"/>
      </w:r>
    </w:p>
    <w:p w14:paraId="1A19D132" w14:textId="16AF80CB" w:rsidR="00C65D8D" w:rsidRPr="00946AD8" w:rsidRDefault="006836CF" w:rsidP="006D3553">
      <w:pPr>
        <w:rPr>
          <w:rFonts w:ascii="Arial" w:hAnsi="Arial" w:cs="Arial"/>
        </w:rPr>
      </w:pPr>
      <w:r w:rsidRPr="00946AD8">
        <w:rPr>
          <w:rFonts w:ascii="Arial" w:hAnsi="Arial" w:cs="Arial"/>
          <w:noProof/>
        </w:rPr>
        <w:lastRenderedPageBreak/>
        <w:drawing>
          <wp:inline distT="0" distB="0" distL="0" distR="0" wp14:anchorId="336C8C1E" wp14:editId="66481856">
            <wp:extent cx="4686824" cy="3170152"/>
            <wp:effectExtent l="0" t="0" r="0" b="11430"/>
            <wp:docPr id="14830712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67A1A5-26CA-0EE9-872C-AA67B21CF1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4E47DDF" w14:textId="1052DCA1" w:rsidR="006D3553" w:rsidRPr="00946AD8" w:rsidRDefault="000802D5" w:rsidP="006D3553">
      <w:pPr>
        <w:rPr>
          <w:rFonts w:ascii="Arial" w:hAnsi="Arial" w:cs="Arial"/>
          <w:sz w:val="20"/>
          <w:szCs w:val="20"/>
        </w:rPr>
      </w:pPr>
      <w:r w:rsidRPr="000802D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0802D5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="009B5D7E" w:rsidRPr="00946AD8">
        <w:rPr>
          <w:rFonts w:ascii="Arial" w:hAnsi="Arial" w:cs="Arial"/>
          <w:b/>
          <w:bCs/>
          <w:sz w:val="20"/>
          <w:szCs w:val="20"/>
        </w:rPr>
        <w:t xml:space="preserve"> </w:t>
      </w:r>
      <w:r w:rsidR="009B5D7E" w:rsidRPr="00946AD8">
        <w:rPr>
          <w:rFonts w:ascii="Arial" w:hAnsi="Arial" w:cs="Arial"/>
          <w:sz w:val="20"/>
          <w:szCs w:val="20"/>
        </w:rPr>
        <w:t>Percentage</w:t>
      </w:r>
      <w:r w:rsidR="006D3553" w:rsidRPr="00946AD8">
        <w:rPr>
          <w:rFonts w:ascii="Arial" w:hAnsi="Arial" w:cs="Arial"/>
          <w:sz w:val="20"/>
          <w:szCs w:val="20"/>
        </w:rPr>
        <w:t xml:space="preserve"> of Pleural Thickening</w:t>
      </w:r>
    </w:p>
    <w:p w14:paraId="68DB6A88" w14:textId="5768FC71" w:rsidR="00CE250A" w:rsidRPr="00946AD8" w:rsidRDefault="00CE250A" w:rsidP="006D3553">
      <w:pPr>
        <w:rPr>
          <w:rFonts w:ascii="Arial" w:hAnsi="Arial" w:cs="Arial"/>
        </w:rPr>
      </w:pPr>
      <w:r w:rsidRPr="00946AD8">
        <w:rPr>
          <w:rFonts w:ascii="Arial" w:hAnsi="Arial" w:cs="Arial"/>
        </w:rPr>
        <w:t>*CPA</w:t>
      </w:r>
      <w:r w:rsidR="00EE17A4" w:rsidRPr="00946AD8">
        <w:rPr>
          <w:rFonts w:ascii="Arial" w:hAnsi="Arial" w:cs="Arial"/>
        </w:rPr>
        <w:t>= Costophrenic</w:t>
      </w:r>
      <w:r w:rsidRPr="00946AD8">
        <w:rPr>
          <w:rFonts w:ascii="Arial" w:hAnsi="Arial" w:cs="Arial"/>
        </w:rPr>
        <w:t xml:space="preserve"> angle</w:t>
      </w:r>
    </w:p>
    <w:p w14:paraId="7FCB1DB0" w14:textId="45511517" w:rsidR="002316BD" w:rsidRPr="00946AD8" w:rsidRDefault="002316BD" w:rsidP="006D3553">
      <w:pPr>
        <w:rPr>
          <w:rFonts w:ascii="Arial" w:hAnsi="Arial" w:cs="Arial"/>
        </w:rPr>
      </w:pPr>
      <w:r w:rsidRPr="00946AD8">
        <w:rPr>
          <w:rFonts w:ascii="Arial" w:hAnsi="Arial" w:cs="Arial"/>
        </w:rPr>
        <w:t>**</w:t>
      </w:r>
      <w:r w:rsidR="00DB7BC4" w:rsidRPr="00946AD8">
        <w:rPr>
          <w:rFonts w:ascii="Arial" w:hAnsi="Arial" w:cs="Arial"/>
        </w:rPr>
        <w:t xml:space="preserve"> </w:t>
      </w:r>
      <w:r w:rsidR="006836CF" w:rsidRPr="00946AD8">
        <w:rPr>
          <w:rFonts w:ascii="Arial" w:hAnsi="Arial" w:cs="Arial"/>
        </w:rPr>
        <w:t>O</w:t>
      </w:r>
      <w:r w:rsidR="00DB7BC4" w:rsidRPr="00946AD8">
        <w:rPr>
          <w:rFonts w:ascii="Arial" w:hAnsi="Arial" w:cs="Arial"/>
        </w:rPr>
        <w:t>thers=</w:t>
      </w:r>
      <w:r w:rsidR="00DB7BC4" w:rsidRPr="00946AD8">
        <w:rPr>
          <w:rFonts w:ascii="Arial" w:eastAsia="Cambria" w:hAnsi="Arial" w:cs="Arial"/>
          <w:w w:val="110"/>
          <w:sz w:val="16"/>
          <w:szCs w:val="16"/>
        </w:rPr>
        <w:t xml:space="preserve"> </w:t>
      </w:r>
      <w:r w:rsidR="006836CF" w:rsidRPr="00946AD8">
        <w:rPr>
          <w:rFonts w:ascii="Arial" w:hAnsi="Arial" w:cs="Arial"/>
        </w:rPr>
        <w:t>M</w:t>
      </w:r>
      <w:r w:rsidR="00DB7BC4" w:rsidRPr="00946AD8">
        <w:rPr>
          <w:rFonts w:ascii="Arial" w:hAnsi="Arial" w:cs="Arial"/>
        </w:rPr>
        <w:t>ediastinal pleura</w:t>
      </w:r>
      <w:r w:rsidR="006836CF" w:rsidRPr="00946AD8">
        <w:rPr>
          <w:rFonts w:ascii="Arial" w:hAnsi="Arial" w:cs="Arial"/>
        </w:rPr>
        <w:t xml:space="preserve"> in </w:t>
      </w:r>
      <w:r w:rsidR="00DB7BC4" w:rsidRPr="00946AD8">
        <w:rPr>
          <w:rFonts w:ascii="Arial" w:hAnsi="Arial" w:cs="Arial"/>
        </w:rPr>
        <w:t>the para-spinal or para-cardiac locations</w:t>
      </w:r>
    </w:p>
    <w:p w14:paraId="7D36673A" w14:textId="77777777" w:rsidR="00A521FA" w:rsidRPr="00946AD8" w:rsidRDefault="00A521FA" w:rsidP="006D3553">
      <w:pPr>
        <w:rPr>
          <w:rFonts w:ascii="Arial" w:hAnsi="Arial" w:cs="Arial"/>
        </w:rPr>
      </w:pPr>
    </w:p>
    <w:p w14:paraId="09C25B89" w14:textId="66479195" w:rsidR="006B6469" w:rsidRPr="00946AD8" w:rsidRDefault="006B6469" w:rsidP="006B6469">
      <w:pPr>
        <w:rPr>
          <w:rFonts w:ascii="Arial" w:hAnsi="Arial" w:cs="Arial"/>
        </w:rPr>
      </w:pPr>
    </w:p>
    <w:p w14:paraId="6AFA7545" w14:textId="77777777" w:rsidR="006D3553" w:rsidRPr="00946AD8" w:rsidRDefault="006D3553" w:rsidP="006D3553">
      <w:pPr>
        <w:rPr>
          <w:rFonts w:ascii="Arial" w:hAnsi="Arial" w:cs="Arial"/>
          <w:lang w:val="en-US"/>
        </w:rPr>
      </w:pPr>
    </w:p>
    <w:p w14:paraId="61920E88" w14:textId="77777777" w:rsidR="005552C3" w:rsidRPr="00946AD8" w:rsidRDefault="005552C3" w:rsidP="005552C3">
      <w:pPr>
        <w:rPr>
          <w:rFonts w:ascii="Arial" w:hAnsi="Arial" w:cs="Arial"/>
        </w:rPr>
      </w:pPr>
    </w:p>
    <w:p w14:paraId="6F48C6FF" w14:textId="77777777" w:rsidR="005552C3" w:rsidRPr="00946AD8" w:rsidRDefault="005552C3" w:rsidP="005552C3">
      <w:pPr>
        <w:rPr>
          <w:rFonts w:ascii="Arial" w:hAnsi="Arial" w:cs="Arial"/>
        </w:rPr>
      </w:pPr>
    </w:p>
    <w:sectPr w:rsidR="005552C3" w:rsidRPr="00946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75024" w14:textId="77777777" w:rsidR="00F719AA" w:rsidRDefault="00F719AA" w:rsidP="006418EC">
      <w:pPr>
        <w:spacing w:after="0" w:line="240" w:lineRule="auto"/>
      </w:pPr>
      <w:r>
        <w:separator/>
      </w:r>
    </w:p>
  </w:endnote>
  <w:endnote w:type="continuationSeparator" w:id="0">
    <w:p w14:paraId="21EC22ED" w14:textId="77777777" w:rsidR="00F719AA" w:rsidRDefault="00F719AA" w:rsidP="00641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988B5" w14:textId="77777777" w:rsidR="00F719AA" w:rsidRDefault="00F719AA" w:rsidP="006418EC">
      <w:pPr>
        <w:spacing w:after="0" w:line="240" w:lineRule="auto"/>
      </w:pPr>
      <w:r>
        <w:separator/>
      </w:r>
    </w:p>
  </w:footnote>
  <w:footnote w:type="continuationSeparator" w:id="0">
    <w:p w14:paraId="3CF50DDF" w14:textId="77777777" w:rsidR="00F719AA" w:rsidRDefault="00F719AA" w:rsidP="00641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C3"/>
    <w:rsid w:val="00041B03"/>
    <w:rsid w:val="00042184"/>
    <w:rsid w:val="00052A59"/>
    <w:rsid w:val="000802D5"/>
    <w:rsid w:val="000B5FB1"/>
    <w:rsid w:val="000C613F"/>
    <w:rsid w:val="000D0B7C"/>
    <w:rsid w:val="000E11FF"/>
    <w:rsid w:val="000F20D3"/>
    <w:rsid w:val="00136879"/>
    <w:rsid w:val="00144BAB"/>
    <w:rsid w:val="00167901"/>
    <w:rsid w:val="00173246"/>
    <w:rsid w:val="00175FB1"/>
    <w:rsid w:val="001A1508"/>
    <w:rsid w:val="001A67AD"/>
    <w:rsid w:val="001D02BE"/>
    <w:rsid w:val="00216554"/>
    <w:rsid w:val="00223DF7"/>
    <w:rsid w:val="00225550"/>
    <w:rsid w:val="002316BD"/>
    <w:rsid w:val="0023420D"/>
    <w:rsid w:val="00250529"/>
    <w:rsid w:val="00254120"/>
    <w:rsid w:val="00262EF6"/>
    <w:rsid w:val="002C1119"/>
    <w:rsid w:val="002D3187"/>
    <w:rsid w:val="00304D8E"/>
    <w:rsid w:val="003128B2"/>
    <w:rsid w:val="00330C17"/>
    <w:rsid w:val="00342F8C"/>
    <w:rsid w:val="00354BAE"/>
    <w:rsid w:val="003928A9"/>
    <w:rsid w:val="003B0A8B"/>
    <w:rsid w:val="003D2CBD"/>
    <w:rsid w:val="003F67EE"/>
    <w:rsid w:val="00410B2E"/>
    <w:rsid w:val="004135B9"/>
    <w:rsid w:val="004163F5"/>
    <w:rsid w:val="00450FF2"/>
    <w:rsid w:val="00461BE1"/>
    <w:rsid w:val="00473AD6"/>
    <w:rsid w:val="004C3B5C"/>
    <w:rsid w:val="004D5C15"/>
    <w:rsid w:val="004D607E"/>
    <w:rsid w:val="004F0043"/>
    <w:rsid w:val="005171FB"/>
    <w:rsid w:val="00526563"/>
    <w:rsid w:val="005457F8"/>
    <w:rsid w:val="0055524F"/>
    <w:rsid w:val="005552C3"/>
    <w:rsid w:val="005B4E4F"/>
    <w:rsid w:val="005D2959"/>
    <w:rsid w:val="005E424E"/>
    <w:rsid w:val="005F0FDF"/>
    <w:rsid w:val="005F6AFC"/>
    <w:rsid w:val="00632023"/>
    <w:rsid w:val="006418EC"/>
    <w:rsid w:val="00647D65"/>
    <w:rsid w:val="00666B10"/>
    <w:rsid w:val="00672E9A"/>
    <w:rsid w:val="006836CF"/>
    <w:rsid w:val="006972FD"/>
    <w:rsid w:val="006A18E8"/>
    <w:rsid w:val="006B6469"/>
    <w:rsid w:val="006D3553"/>
    <w:rsid w:val="006D3F98"/>
    <w:rsid w:val="006E4B17"/>
    <w:rsid w:val="0070707E"/>
    <w:rsid w:val="00776370"/>
    <w:rsid w:val="007967AF"/>
    <w:rsid w:val="0079681C"/>
    <w:rsid w:val="007E0266"/>
    <w:rsid w:val="00807238"/>
    <w:rsid w:val="008A03EF"/>
    <w:rsid w:val="008C49FD"/>
    <w:rsid w:val="00946AD8"/>
    <w:rsid w:val="009B5D7E"/>
    <w:rsid w:val="009D0494"/>
    <w:rsid w:val="009D3118"/>
    <w:rsid w:val="009E6479"/>
    <w:rsid w:val="009F0E9E"/>
    <w:rsid w:val="00A521FA"/>
    <w:rsid w:val="00AA1DFB"/>
    <w:rsid w:val="00AC1DDC"/>
    <w:rsid w:val="00AE1EDF"/>
    <w:rsid w:val="00B36E9B"/>
    <w:rsid w:val="00BD1547"/>
    <w:rsid w:val="00BF68C7"/>
    <w:rsid w:val="00C13DF0"/>
    <w:rsid w:val="00C24BE9"/>
    <w:rsid w:val="00C25EC4"/>
    <w:rsid w:val="00C41F57"/>
    <w:rsid w:val="00C44B35"/>
    <w:rsid w:val="00C4756A"/>
    <w:rsid w:val="00C63937"/>
    <w:rsid w:val="00C65D8D"/>
    <w:rsid w:val="00C70D70"/>
    <w:rsid w:val="00C94A93"/>
    <w:rsid w:val="00CA234E"/>
    <w:rsid w:val="00CD2F60"/>
    <w:rsid w:val="00CD4948"/>
    <w:rsid w:val="00CE250A"/>
    <w:rsid w:val="00CF66E7"/>
    <w:rsid w:val="00D135C4"/>
    <w:rsid w:val="00D2689C"/>
    <w:rsid w:val="00DB2185"/>
    <w:rsid w:val="00DB7BC4"/>
    <w:rsid w:val="00E5109A"/>
    <w:rsid w:val="00E74B31"/>
    <w:rsid w:val="00E76D94"/>
    <w:rsid w:val="00EA308D"/>
    <w:rsid w:val="00EE17A4"/>
    <w:rsid w:val="00EE58D1"/>
    <w:rsid w:val="00F02828"/>
    <w:rsid w:val="00F533BB"/>
    <w:rsid w:val="00F719AA"/>
    <w:rsid w:val="00F778A6"/>
    <w:rsid w:val="00F8065B"/>
    <w:rsid w:val="00F95B19"/>
    <w:rsid w:val="00FE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CB9E36"/>
  <w15:chartTrackingRefBased/>
  <w15:docId w15:val="{A4FF3BBA-587E-4FF7-AED9-F8CA0978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8EC"/>
  </w:style>
  <w:style w:type="paragraph" w:styleId="Footer">
    <w:name w:val="footer"/>
    <w:basedOn w:val="Normal"/>
    <w:link w:val="FooterChar"/>
    <w:uiPriority w:val="99"/>
    <w:unhideWhenUsed/>
    <w:rsid w:val="0064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8EC"/>
  </w:style>
  <w:style w:type="table" w:customStyle="1" w:styleId="TableGrid1">
    <w:name w:val="Table Grid1"/>
    <w:basedOn w:val="TableNormal"/>
    <w:uiPriority w:val="39"/>
    <w:rsid w:val="00F778A6"/>
    <w:pPr>
      <w:suppressAutoHyphens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8A6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D$122</c:f>
              <c:strCache>
                <c:ptCount val="1"/>
                <c:pt idx="0">
                  <c:v>MDR-T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123:$C$126</c:f>
              <c:strCache>
                <c:ptCount val="4"/>
                <c:pt idx="0">
                  <c:v>Family</c:v>
                </c:pt>
                <c:pt idx="1">
                  <c:v>Health Officer</c:v>
                </c:pt>
                <c:pt idx="2">
                  <c:v>NGO's staff</c:v>
                </c:pt>
                <c:pt idx="3">
                  <c:v>No PMO</c:v>
                </c:pt>
              </c:strCache>
            </c:strRef>
          </c:cat>
          <c:val>
            <c:numRef>
              <c:f>Sheet2!$D$123:$D$126</c:f>
              <c:numCache>
                <c:formatCode>0%</c:formatCode>
                <c:ptCount val="4"/>
                <c:pt idx="0">
                  <c:v>0.81799999999999995</c:v>
                </c:pt>
                <c:pt idx="1">
                  <c:v>2.7E-2</c:v>
                </c:pt>
                <c:pt idx="2">
                  <c:v>1.4E-2</c:v>
                </c:pt>
                <c:pt idx="3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1C-4308-9965-D507159E3FF9}"/>
            </c:ext>
          </c:extLst>
        </c:ser>
        <c:ser>
          <c:idx val="1"/>
          <c:order val="1"/>
          <c:tx>
            <c:strRef>
              <c:f>Sheet2!$E$122</c:f>
              <c:strCache>
                <c:ptCount val="1"/>
                <c:pt idx="0">
                  <c:v>DS-TB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2!$B$123:$C$126</c:f>
              <c:strCache>
                <c:ptCount val="4"/>
                <c:pt idx="0">
                  <c:v>Family</c:v>
                </c:pt>
                <c:pt idx="1">
                  <c:v>Health Officer</c:v>
                </c:pt>
                <c:pt idx="2">
                  <c:v>NGO's staff</c:v>
                </c:pt>
                <c:pt idx="3">
                  <c:v>No PMO</c:v>
                </c:pt>
              </c:strCache>
            </c:strRef>
          </c:cat>
          <c:val>
            <c:numRef>
              <c:f>Sheet2!$E$123:$E$126</c:f>
              <c:numCache>
                <c:formatCode>0%</c:formatCode>
                <c:ptCount val="4"/>
                <c:pt idx="0">
                  <c:v>0.86099999999999999</c:v>
                </c:pt>
                <c:pt idx="1">
                  <c:v>0</c:v>
                </c:pt>
                <c:pt idx="2">
                  <c:v>0</c:v>
                </c:pt>
                <c:pt idx="3">
                  <c:v>0.13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1C-4308-9965-D507159E3FF9}"/>
            </c:ext>
          </c:extLst>
        </c:ser>
        <c:ser>
          <c:idx val="2"/>
          <c:order val="2"/>
          <c:tx>
            <c:strRef>
              <c:f>Sheet2!$F$122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123:$C$126</c:f>
              <c:strCache>
                <c:ptCount val="4"/>
                <c:pt idx="0">
                  <c:v>Family</c:v>
                </c:pt>
                <c:pt idx="1">
                  <c:v>Health Officer</c:v>
                </c:pt>
                <c:pt idx="2">
                  <c:v>NGO's staff</c:v>
                </c:pt>
                <c:pt idx="3">
                  <c:v>No PMO</c:v>
                </c:pt>
              </c:strCache>
            </c:strRef>
          </c:cat>
          <c:val>
            <c:numRef>
              <c:f>Sheet2!$F$123:$F$126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2-4B1C-4308-9965-D507159E3F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983369744"/>
        <c:axId val="2065064448"/>
      </c:barChart>
      <c:catAx>
        <c:axId val="1983369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Source</a:t>
                </a:r>
                <a:r>
                  <a:rPr lang="en-US" sz="800" baseline="0"/>
                  <a:t> </a:t>
                </a:r>
                <a:r>
                  <a:rPr lang="en-US" sz="800"/>
                  <a:t>of PMO</a:t>
                </a:r>
              </a:p>
            </c:rich>
          </c:tx>
          <c:layout>
            <c:manualLayout>
              <c:xMode val="edge"/>
              <c:yMode val="edge"/>
              <c:x val="1.6666615781208816E-2"/>
              <c:y val="0.189448089822105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5064448"/>
        <c:crosses val="autoZero"/>
        <c:auto val="1"/>
        <c:lblAlgn val="ctr"/>
        <c:lblOffset val="100"/>
        <c:noMultiLvlLbl val="0"/>
      </c:catAx>
      <c:valAx>
        <c:axId val="2065064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800"/>
                  <a:t>Percentage of PM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369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ayout>
        <c:manualLayout>
          <c:xMode val="edge"/>
          <c:yMode val="edge"/>
          <c:x val="0.47361700958376712"/>
          <c:y val="0.8904290609507145"/>
          <c:w val="0.19752472778824323"/>
          <c:h val="7.2533902012248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C$94</c:f>
              <c:strCache>
                <c:ptCount val="1"/>
                <c:pt idx="0">
                  <c:v>MDR-T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95:$B$107</c:f>
              <c:strCache>
                <c:ptCount val="13"/>
                <c:pt idx="0">
                  <c:v>Agriculture,farming</c:v>
                </c:pt>
                <c:pt idx="1">
                  <c:v>Automotive repairs</c:v>
                </c:pt>
                <c:pt idx="2">
                  <c:v>Cement manufacturing</c:v>
                </c:pt>
                <c:pt idx="3">
                  <c:v>Ceramic and pottery manufacturing</c:v>
                </c:pt>
                <c:pt idx="4">
                  <c:v>Construction</c:v>
                </c:pt>
                <c:pt idx="5">
                  <c:v>Iron and steel mills</c:v>
                </c:pt>
                <c:pt idx="6">
                  <c:v>Manufacture of goods from marble&amp;granite</c:v>
                </c:pt>
                <c:pt idx="7">
                  <c:v>Mining and related milling</c:v>
                </c:pt>
                <c:pt idx="8">
                  <c:v>Quarrying and related milling operations</c:v>
                </c:pt>
                <c:pt idx="9">
                  <c:v>Road highway constrcution and repair</c:v>
                </c:pt>
                <c:pt idx="10">
                  <c:v>Sand quarrying and processing</c:v>
                </c:pt>
                <c:pt idx="11">
                  <c:v>Shipbuilding and repair</c:v>
                </c:pt>
                <c:pt idx="12">
                  <c:v>Stonemasonry</c:v>
                </c:pt>
              </c:strCache>
            </c:strRef>
          </c:cat>
          <c:val>
            <c:numRef>
              <c:f>Sheet1!$C$95:$C$107</c:f>
              <c:numCache>
                <c:formatCode>0.0%</c:formatCode>
                <c:ptCount val="13"/>
                <c:pt idx="0">
                  <c:v>7.407407407407407E-2</c:v>
                </c:pt>
                <c:pt idx="1">
                  <c:v>6.1728395061728392E-2</c:v>
                </c:pt>
                <c:pt idx="2">
                  <c:v>0</c:v>
                </c:pt>
                <c:pt idx="3">
                  <c:v>0</c:v>
                </c:pt>
                <c:pt idx="4">
                  <c:v>0.22222222222222221</c:v>
                </c:pt>
                <c:pt idx="5">
                  <c:v>1.2345679012345678E-2</c:v>
                </c:pt>
                <c:pt idx="6">
                  <c:v>1.2345679012345678E-2</c:v>
                </c:pt>
                <c:pt idx="7">
                  <c:v>2.4691358024691357E-2</c:v>
                </c:pt>
                <c:pt idx="8">
                  <c:v>2.4691358024691357E-2</c:v>
                </c:pt>
                <c:pt idx="9">
                  <c:v>1.2345679012345678E-2</c:v>
                </c:pt>
                <c:pt idx="10">
                  <c:v>2.4691358024691357E-2</c:v>
                </c:pt>
                <c:pt idx="11">
                  <c:v>1.2345679012345678E-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93-45F2-B69B-7C865A56C621}"/>
            </c:ext>
          </c:extLst>
        </c:ser>
        <c:ser>
          <c:idx val="1"/>
          <c:order val="1"/>
          <c:tx>
            <c:strRef>
              <c:f>Sheet1!$D$94</c:f>
              <c:strCache>
                <c:ptCount val="1"/>
                <c:pt idx="0">
                  <c:v>DS-TB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95:$B$107</c:f>
              <c:strCache>
                <c:ptCount val="13"/>
                <c:pt idx="0">
                  <c:v>Agriculture,farming</c:v>
                </c:pt>
                <c:pt idx="1">
                  <c:v>Automotive repairs</c:v>
                </c:pt>
                <c:pt idx="2">
                  <c:v>Cement manufacturing</c:v>
                </c:pt>
                <c:pt idx="3">
                  <c:v>Ceramic and pottery manufacturing</c:v>
                </c:pt>
                <c:pt idx="4">
                  <c:v>Construction</c:v>
                </c:pt>
                <c:pt idx="5">
                  <c:v>Iron and steel mills</c:v>
                </c:pt>
                <c:pt idx="6">
                  <c:v>Manufacture of goods from marble&amp;granite</c:v>
                </c:pt>
                <c:pt idx="7">
                  <c:v>Mining and related milling</c:v>
                </c:pt>
                <c:pt idx="8">
                  <c:v>Quarrying and related milling operations</c:v>
                </c:pt>
                <c:pt idx="9">
                  <c:v>Road highway constrcution and repair</c:v>
                </c:pt>
                <c:pt idx="10">
                  <c:v>Sand quarrying and processing</c:v>
                </c:pt>
                <c:pt idx="11">
                  <c:v>Shipbuilding and repair</c:v>
                </c:pt>
                <c:pt idx="12">
                  <c:v>Stonemasonry</c:v>
                </c:pt>
              </c:strCache>
            </c:strRef>
          </c:cat>
          <c:val>
            <c:numRef>
              <c:f>Sheet1!$D$95:$D$107</c:f>
              <c:numCache>
                <c:formatCode>0.0%</c:formatCode>
                <c:ptCount val="13"/>
                <c:pt idx="0">
                  <c:v>0.13580246913580246</c:v>
                </c:pt>
                <c:pt idx="1">
                  <c:v>4.9382716049382713E-2</c:v>
                </c:pt>
                <c:pt idx="2">
                  <c:v>1.2345679012345678E-2</c:v>
                </c:pt>
                <c:pt idx="3">
                  <c:v>1.2345679012345678E-2</c:v>
                </c:pt>
                <c:pt idx="4">
                  <c:v>0.19753086419753085</c:v>
                </c:pt>
                <c:pt idx="5">
                  <c:v>0</c:v>
                </c:pt>
                <c:pt idx="6">
                  <c:v>0</c:v>
                </c:pt>
                <c:pt idx="7">
                  <c:v>4.9382716049382713E-2</c:v>
                </c:pt>
                <c:pt idx="8">
                  <c:v>2.4691358024691357E-2</c:v>
                </c:pt>
                <c:pt idx="9">
                  <c:v>1.2345679012345678E-2</c:v>
                </c:pt>
                <c:pt idx="10">
                  <c:v>1.2345679012345678E-2</c:v>
                </c:pt>
                <c:pt idx="11">
                  <c:v>0</c:v>
                </c:pt>
                <c:pt idx="12">
                  <c:v>1.234567901234567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93-45F2-B69B-7C865A56C62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41974351"/>
        <c:axId val="153252559"/>
      </c:barChart>
      <c:catAx>
        <c:axId val="241974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800"/>
                  <a:t>Type of Occup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252559"/>
        <c:crosses val="autoZero"/>
        <c:auto val="1"/>
        <c:lblAlgn val="ctr"/>
        <c:lblOffset val="100"/>
        <c:noMultiLvlLbl val="0"/>
      </c:catAx>
      <c:valAx>
        <c:axId val="1532525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800"/>
                  <a:t>Percentage of Occup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9743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8073855853132447"/>
          <c:y val="0.8972758013137534"/>
          <c:w val="0.20754357896497996"/>
          <c:h val="7.92445086181555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492825896762904"/>
          <c:y val="5.5555555555555552E-2"/>
          <c:w val="0.84396062992125986"/>
          <c:h val="0.4175448381452318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73</c:f>
              <c:strCache>
                <c:ptCount val="1"/>
                <c:pt idx="0">
                  <c:v>MDR-TB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4:$A$85</c:f>
              <c:strCache>
                <c:ptCount val="12"/>
                <c:pt idx="0">
                  <c:v>Apex right zone</c:v>
                </c:pt>
                <c:pt idx="1">
                  <c:v>Apex left zone</c:v>
                </c:pt>
                <c:pt idx="2">
                  <c:v>In profile right zone</c:v>
                </c:pt>
                <c:pt idx="3">
                  <c:v>In profile left zone</c:v>
                </c:pt>
                <c:pt idx="4">
                  <c:v>Face on right zone</c:v>
                </c:pt>
                <c:pt idx="5">
                  <c:v>Face on left  zone</c:v>
                </c:pt>
                <c:pt idx="6">
                  <c:v>CPA right</c:v>
                </c:pt>
                <c:pt idx="7">
                  <c:v>CPA left</c:v>
                </c:pt>
                <c:pt idx="8">
                  <c:v>Diaphragm right</c:v>
                </c:pt>
                <c:pt idx="9">
                  <c:v>Diaphragm left</c:v>
                </c:pt>
                <c:pt idx="10">
                  <c:v>Others right</c:v>
                </c:pt>
                <c:pt idx="11">
                  <c:v>Others left</c:v>
                </c:pt>
              </c:strCache>
            </c:strRef>
          </c:cat>
          <c:val>
            <c:numRef>
              <c:f>Sheet1!$B$74:$B$85</c:f>
              <c:numCache>
                <c:formatCode>General</c:formatCode>
                <c:ptCount val="12"/>
                <c:pt idx="0">
                  <c:v>50</c:v>
                </c:pt>
                <c:pt idx="1">
                  <c:v>37.5</c:v>
                </c:pt>
                <c:pt idx="2">
                  <c:v>12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2.5</c:v>
                </c:pt>
                <c:pt idx="7">
                  <c:v>0</c:v>
                </c:pt>
                <c:pt idx="8">
                  <c:v>12.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B6-4A22-9CE3-E82CE3EC1C81}"/>
            </c:ext>
          </c:extLst>
        </c:ser>
        <c:ser>
          <c:idx val="2"/>
          <c:order val="1"/>
          <c:tx>
            <c:strRef>
              <c:f>Sheet1!$C$73</c:f>
              <c:strCache>
                <c:ptCount val="1"/>
                <c:pt idx="0">
                  <c:v>DS-TB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4:$A$85</c:f>
              <c:strCache>
                <c:ptCount val="12"/>
                <c:pt idx="0">
                  <c:v>Apex right zone</c:v>
                </c:pt>
                <c:pt idx="1">
                  <c:v>Apex left zone</c:v>
                </c:pt>
                <c:pt idx="2">
                  <c:v>In profile right zone</c:v>
                </c:pt>
                <c:pt idx="3">
                  <c:v>In profile left zone</c:v>
                </c:pt>
                <c:pt idx="4">
                  <c:v>Face on right zone</c:v>
                </c:pt>
                <c:pt idx="5">
                  <c:v>Face on left  zone</c:v>
                </c:pt>
                <c:pt idx="6">
                  <c:v>CPA right</c:v>
                </c:pt>
                <c:pt idx="7">
                  <c:v>CPA left</c:v>
                </c:pt>
                <c:pt idx="8">
                  <c:v>Diaphragm right</c:v>
                </c:pt>
                <c:pt idx="9">
                  <c:v>Diaphragm left</c:v>
                </c:pt>
                <c:pt idx="10">
                  <c:v>Others right</c:v>
                </c:pt>
                <c:pt idx="11">
                  <c:v>Others left</c:v>
                </c:pt>
              </c:strCache>
            </c:strRef>
          </c:cat>
          <c:val>
            <c:numRef>
              <c:f>Sheet1!$C$74:$C$85</c:f>
              <c:numCache>
                <c:formatCode>General</c:formatCode>
                <c:ptCount val="12"/>
                <c:pt idx="0">
                  <c:v>33.299999999999997</c:v>
                </c:pt>
                <c:pt idx="1">
                  <c:v>33.299999999999997</c:v>
                </c:pt>
                <c:pt idx="2">
                  <c:v>0</c:v>
                </c:pt>
                <c:pt idx="3">
                  <c:v>22.2</c:v>
                </c:pt>
                <c:pt idx="4">
                  <c:v>0</c:v>
                </c:pt>
                <c:pt idx="5">
                  <c:v>0</c:v>
                </c:pt>
                <c:pt idx="6">
                  <c:v>11.1</c:v>
                </c:pt>
                <c:pt idx="7">
                  <c:v>22.2</c:v>
                </c:pt>
                <c:pt idx="8">
                  <c:v>0</c:v>
                </c:pt>
                <c:pt idx="9">
                  <c:v>11.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B6-4A22-9CE3-E82CE3EC1C8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1960911"/>
        <c:axId val="86044847"/>
      </c:barChart>
      <c:catAx>
        <c:axId val="241960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D" sz="800"/>
                  <a:t>Location of Pleural Thicke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44847"/>
        <c:crosses val="autoZero"/>
        <c:auto val="1"/>
        <c:lblAlgn val="ctr"/>
        <c:lblOffset val="100"/>
        <c:noMultiLvlLbl val="0"/>
      </c:catAx>
      <c:valAx>
        <c:axId val="86044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Percentage of Pleural Thickening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12962962962962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960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128705494381699"/>
          <c:y val="0.79542442731703633"/>
          <c:w val="0.2329120956963607"/>
          <c:h val="6.06985456241699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I HESTI INDRIYATI</dc:creator>
  <cp:keywords/>
  <dc:description/>
  <cp:lastModifiedBy>LELI HESTI INDRIYATI</cp:lastModifiedBy>
  <cp:revision>3</cp:revision>
  <dcterms:created xsi:type="dcterms:W3CDTF">2024-05-28T04:14:00Z</dcterms:created>
  <dcterms:modified xsi:type="dcterms:W3CDTF">2024-05-28T04:14:00Z</dcterms:modified>
</cp:coreProperties>
</file>